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C313A68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44015B">
        <w:t>Tables</w:t>
      </w:r>
    </w:p>
    <w:p w14:paraId="0F14B29F" w14:textId="18980DF3" w:rsidR="0044015B" w:rsidRDefault="0044015B" w:rsidP="0044015B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1: Means and standard deviations of the MEC-SPQ by sensory realism conditions.</w:t>
      </w:r>
    </w:p>
    <w:tbl>
      <w:tblPr>
        <w:tblStyle w:val="Tabellenraster"/>
        <w:tblW w:w="47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9"/>
        <w:gridCol w:w="1304"/>
        <w:gridCol w:w="1304"/>
        <w:gridCol w:w="238"/>
        <w:gridCol w:w="1304"/>
        <w:gridCol w:w="1301"/>
      </w:tblGrid>
      <w:tr w:rsidR="0044015B" w14:paraId="4D2FE0B7" w14:textId="77777777" w:rsidTr="00504B11">
        <w:tc>
          <w:tcPr>
            <w:tcW w:w="2066" w:type="pct"/>
            <w:tcBorders>
              <w:top w:val="single" w:sz="4" w:space="0" w:color="auto"/>
            </w:tcBorders>
          </w:tcPr>
          <w:p w14:paraId="28152E18" w14:textId="77777777" w:rsidR="0044015B" w:rsidRDefault="0044015B" w:rsidP="00DB5E94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960843" w14:textId="14760C36" w:rsidR="0044015B" w:rsidRPr="00F32656" w:rsidRDefault="0044015B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Low sensory realism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49C7DF5C" w14:textId="77777777" w:rsidR="0044015B" w:rsidRPr="00F32656" w:rsidRDefault="0044015B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0B147" w14:textId="247F9802" w:rsidR="0044015B" w:rsidRPr="00F32656" w:rsidRDefault="0044015B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High sensory realism</w:t>
            </w:r>
          </w:p>
        </w:tc>
      </w:tr>
      <w:tr w:rsidR="0044015B" w14:paraId="5D5A49A4" w14:textId="77777777" w:rsidTr="00504B11">
        <w:tc>
          <w:tcPr>
            <w:tcW w:w="2066" w:type="pct"/>
            <w:tcBorders>
              <w:bottom w:val="single" w:sz="4" w:space="0" w:color="auto"/>
            </w:tcBorders>
          </w:tcPr>
          <w:p w14:paraId="40CCABA4" w14:textId="15B79859" w:rsidR="0044015B" w:rsidRPr="0044015B" w:rsidRDefault="0044015B" w:rsidP="00DB5E94">
            <w:pPr>
              <w:spacing w:after="0"/>
              <w:rPr>
                <w:rFonts w:cs="Times New Roman"/>
                <w:b/>
                <w:szCs w:val="24"/>
              </w:rPr>
            </w:pPr>
            <w:r w:rsidRPr="0044015B">
              <w:rPr>
                <w:rFonts w:cs="Times New Roman"/>
                <w:b/>
                <w:szCs w:val="24"/>
              </w:rPr>
              <w:t>MEC-SPQ Subscal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06E18048" w14:textId="77777777" w:rsidR="0044015B" w:rsidRPr="00F32656" w:rsidRDefault="0044015B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14030B7F" w14:textId="77777777" w:rsidR="0044015B" w:rsidRPr="00F32656" w:rsidRDefault="0044015B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53DCC999" w14:textId="77777777" w:rsidR="0044015B" w:rsidRPr="00F32656" w:rsidRDefault="0044015B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582ED0D7" w14:textId="77777777" w:rsidR="0044015B" w:rsidRPr="00F32656" w:rsidRDefault="0044015B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170EB547" w14:textId="77777777" w:rsidR="0044015B" w:rsidRPr="00F32656" w:rsidRDefault="0044015B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</w:tr>
      <w:tr w:rsidR="00504B11" w14:paraId="1D61B9CA" w14:textId="77777777" w:rsidTr="006A5D8C">
        <w:tc>
          <w:tcPr>
            <w:tcW w:w="2066" w:type="pct"/>
            <w:tcBorders>
              <w:top w:val="single" w:sz="4" w:space="0" w:color="auto"/>
            </w:tcBorders>
          </w:tcPr>
          <w:p w14:paraId="6BC7F09E" w14:textId="1F28C3F0" w:rsidR="00504B11" w:rsidRPr="00F32656" w:rsidRDefault="00504B11" w:rsidP="00504B11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ttention Allocation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7066C7A5" w14:textId="3CBA79DC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4.26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3205F4A9" w14:textId="29DD55B0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0.55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2987CAA4" w14:textId="77777777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5975C7D9" w14:textId="212718F3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4.34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1680BA9C" w14:textId="05AAAAE6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0.65</w:t>
            </w:r>
          </w:p>
        </w:tc>
      </w:tr>
      <w:tr w:rsidR="00504B11" w14:paraId="7B0A2B82" w14:textId="77777777" w:rsidTr="006A5D8C">
        <w:tc>
          <w:tcPr>
            <w:tcW w:w="2066" w:type="pct"/>
          </w:tcPr>
          <w:p w14:paraId="49212983" w14:textId="4921AA95" w:rsidR="00504B11" w:rsidRPr="00F32656" w:rsidRDefault="00504B11" w:rsidP="00504B11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patial Situation Model</w:t>
            </w:r>
          </w:p>
        </w:tc>
        <w:tc>
          <w:tcPr>
            <w:tcW w:w="702" w:type="pct"/>
            <w:vAlign w:val="center"/>
          </w:tcPr>
          <w:p w14:paraId="18426A19" w14:textId="6A30E5E3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4.14</w:t>
            </w:r>
          </w:p>
        </w:tc>
        <w:tc>
          <w:tcPr>
            <w:tcW w:w="702" w:type="pct"/>
            <w:vAlign w:val="center"/>
          </w:tcPr>
          <w:p w14:paraId="46ECFCF3" w14:textId="784D054C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0.48</w:t>
            </w:r>
          </w:p>
        </w:tc>
        <w:tc>
          <w:tcPr>
            <w:tcW w:w="128" w:type="pct"/>
          </w:tcPr>
          <w:p w14:paraId="0CB0D524" w14:textId="77777777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76ED77E7" w14:textId="166DB41C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4.11</w:t>
            </w:r>
          </w:p>
        </w:tc>
        <w:tc>
          <w:tcPr>
            <w:tcW w:w="700" w:type="pct"/>
            <w:vAlign w:val="center"/>
          </w:tcPr>
          <w:p w14:paraId="0F1DD11B" w14:textId="42FA6A41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0.62</w:t>
            </w:r>
          </w:p>
        </w:tc>
      </w:tr>
      <w:tr w:rsidR="00504B11" w14:paraId="64D56F64" w14:textId="77777777" w:rsidTr="006A5D8C">
        <w:tc>
          <w:tcPr>
            <w:tcW w:w="2066" w:type="pct"/>
          </w:tcPr>
          <w:p w14:paraId="50340586" w14:textId="15953F4B" w:rsidR="00504B11" w:rsidRPr="00F32656" w:rsidRDefault="00504B11" w:rsidP="00504B11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patial Presence: Self Location</w:t>
            </w:r>
          </w:p>
        </w:tc>
        <w:tc>
          <w:tcPr>
            <w:tcW w:w="702" w:type="pct"/>
            <w:vAlign w:val="center"/>
          </w:tcPr>
          <w:p w14:paraId="76C4C3B6" w14:textId="4784929B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3.87</w:t>
            </w:r>
          </w:p>
        </w:tc>
        <w:tc>
          <w:tcPr>
            <w:tcW w:w="702" w:type="pct"/>
            <w:vAlign w:val="center"/>
          </w:tcPr>
          <w:p w14:paraId="75951BBE" w14:textId="19E48F5A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0.56</w:t>
            </w:r>
          </w:p>
        </w:tc>
        <w:tc>
          <w:tcPr>
            <w:tcW w:w="128" w:type="pct"/>
          </w:tcPr>
          <w:p w14:paraId="74564753" w14:textId="77777777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2CFB2C5F" w14:textId="5B669348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3.98</w:t>
            </w:r>
          </w:p>
        </w:tc>
        <w:tc>
          <w:tcPr>
            <w:tcW w:w="700" w:type="pct"/>
            <w:vAlign w:val="center"/>
          </w:tcPr>
          <w:p w14:paraId="3AE1FDAC" w14:textId="56D368E2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0.90</w:t>
            </w:r>
          </w:p>
        </w:tc>
      </w:tr>
      <w:tr w:rsidR="00504B11" w14:paraId="4679AC80" w14:textId="77777777" w:rsidTr="006A5D8C">
        <w:tc>
          <w:tcPr>
            <w:tcW w:w="2066" w:type="pct"/>
          </w:tcPr>
          <w:p w14:paraId="6B1F4E54" w14:textId="2ACEFB2D" w:rsidR="00504B11" w:rsidRPr="00F32656" w:rsidRDefault="00504B11" w:rsidP="00504B11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patial Presence: Possible Actions</w:t>
            </w:r>
          </w:p>
        </w:tc>
        <w:tc>
          <w:tcPr>
            <w:tcW w:w="702" w:type="pct"/>
            <w:vAlign w:val="center"/>
          </w:tcPr>
          <w:p w14:paraId="2B0CE826" w14:textId="4967CE0F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3.65</w:t>
            </w:r>
          </w:p>
        </w:tc>
        <w:tc>
          <w:tcPr>
            <w:tcW w:w="702" w:type="pct"/>
            <w:vAlign w:val="center"/>
          </w:tcPr>
          <w:p w14:paraId="2932C88E" w14:textId="1C1CA55F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0.69</w:t>
            </w:r>
          </w:p>
        </w:tc>
        <w:tc>
          <w:tcPr>
            <w:tcW w:w="128" w:type="pct"/>
          </w:tcPr>
          <w:p w14:paraId="1C44C5C2" w14:textId="77777777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1563529C" w14:textId="21FFD3CF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3.63</w:t>
            </w:r>
          </w:p>
        </w:tc>
        <w:tc>
          <w:tcPr>
            <w:tcW w:w="700" w:type="pct"/>
            <w:vAlign w:val="center"/>
          </w:tcPr>
          <w:p w14:paraId="1E64E7D1" w14:textId="45B5A894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0.88</w:t>
            </w:r>
          </w:p>
        </w:tc>
      </w:tr>
      <w:tr w:rsidR="00504B11" w14:paraId="502D5AC5" w14:textId="77777777" w:rsidTr="006A5D8C">
        <w:tc>
          <w:tcPr>
            <w:tcW w:w="2066" w:type="pct"/>
            <w:tcBorders>
              <w:bottom w:val="single" w:sz="4" w:space="0" w:color="auto"/>
            </w:tcBorders>
          </w:tcPr>
          <w:p w14:paraId="44DB7C52" w14:textId="3BF95207" w:rsidR="00504B11" w:rsidRPr="00F32656" w:rsidRDefault="00504B11" w:rsidP="00504B11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uspension of Disbelief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333D3D1E" w14:textId="261CED55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2.94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4F5E6DE1" w14:textId="48A1461D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0.92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74AA439A" w14:textId="77777777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42F0563E" w14:textId="76B12DDC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3.2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19296690" w14:textId="5CDAE499" w:rsidR="00504B11" w:rsidRDefault="00504B11" w:rsidP="00504B11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21046F">
              <w:rPr>
                <w:rFonts w:eastAsia="Times New Roman" w:cs="Times New Roman"/>
                <w:szCs w:val="24"/>
                <w:lang w:eastAsia="de-DE"/>
              </w:rPr>
              <w:t>1.14</w:t>
            </w:r>
          </w:p>
        </w:tc>
      </w:tr>
    </w:tbl>
    <w:p w14:paraId="57CAB6CA" w14:textId="77777777" w:rsidR="000A0378" w:rsidRDefault="00994A3D" w:rsidP="000A0378">
      <w:pPr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3FF2DA46" w14:textId="6DA25D93" w:rsidR="000A0378" w:rsidRDefault="000A0378" w:rsidP="000A037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 w:rsidR="00EC1F04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: Means and standard deviations of the </w:t>
      </w:r>
      <w:r>
        <w:rPr>
          <w:rFonts w:cs="Times New Roman"/>
          <w:szCs w:val="24"/>
        </w:rPr>
        <w:t>SSQ</w:t>
      </w:r>
      <w:r>
        <w:rPr>
          <w:rFonts w:cs="Times New Roman"/>
          <w:szCs w:val="24"/>
        </w:rPr>
        <w:t xml:space="preserve"> by sensory realism conditions.</w:t>
      </w:r>
    </w:p>
    <w:tbl>
      <w:tblPr>
        <w:tblStyle w:val="Tabellenraster"/>
        <w:tblW w:w="47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9"/>
        <w:gridCol w:w="1304"/>
        <w:gridCol w:w="1304"/>
        <w:gridCol w:w="238"/>
        <w:gridCol w:w="1304"/>
        <w:gridCol w:w="1301"/>
      </w:tblGrid>
      <w:tr w:rsidR="000A0378" w14:paraId="10CEB061" w14:textId="77777777" w:rsidTr="00740D57">
        <w:tc>
          <w:tcPr>
            <w:tcW w:w="2066" w:type="pct"/>
            <w:tcBorders>
              <w:top w:val="single" w:sz="4" w:space="0" w:color="auto"/>
            </w:tcBorders>
          </w:tcPr>
          <w:p w14:paraId="62AC787C" w14:textId="77777777" w:rsidR="000A0378" w:rsidRDefault="000A0378" w:rsidP="00740D5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970AB6" w14:textId="77777777" w:rsidR="000A0378" w:rsidRPr="00F32656" w:rsidRDefault="000A0378" w:rsidP="00740D57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Low sensory realism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76829D8A" w14:textId="77777777" w:rsidR="000A0378" w:rsidRPr="00F32656" w:rsidRDefault="000A0378" w:rsidP="00740D57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E2A488" w14:textId="77777777" w:rsidR="000A0378" w:rsidRPr="00F32656" w:rsidRDefault="000A0378" w:rsidP="00740D57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High sensory realism</w:t>
            </w:r>
          </w:p>
        </w:tc>
      </w:tr>
      <w:tr w:rsidR="000A0378" w14:paraId="76215241" w14:textId="77777777" w:rsidTr="00740D57">
        <w:tc>
          <w:tcPr>
            <w:tcW w:w="2066" w:type="pct"/>
            <w:tcBorders>
              <w:bottom w:val="single" w:sz="4" w:space="0" w:color="auto"/>
            </w:tcBorders>
          </w:tcPr>
          <w:p w14:paraId="64512AD7" w14:textId="32F14566" w:rsidR="000A0378" w:rsidRPr="0044015B" w:rsidRDefault="000A0378" w:rsidP="00740D57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SQ</w:t>
            </w:r>
            <w:r w:rsidRPr="0044015B">
              <w:rPr>
                <w:rFonts w:cs="Times New Roman"/>
                <w:b/>
                <w:szCs w:val="24"/>
              </w:rPr>
              <w:t xml:space="preserve"> Subscal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18E55D63" w14:textId="77777777" w:rsidR="000A0378" w:rsidRPr="00F32656" w:rsidRDefault="000A0378" w:rsidP="00740D57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323C6C4B" w14:textId="77777777" w:rsidR="000A0378" w:rsidRPr="00F32656" w:rsidRDefault="000A0378" w:rsidP="00740D57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53133E1B" w14:textId="77777777" w:rsidR="000A0378" w:rsidRPr="00F32656" w:rsidRDefault="000A0378" w:rsidP="00740D57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244268E1" w14:textId="77777777" w:rsidR="000A0378" w:rsidRPr="00F32656" w:rsidRDefault="000A0378" w:rsidP="00740D57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22BE35C4" w14:textId="77777777" w:rsidR="000A0378" w:rsidRPr="00F32656" w:rsidRDefault="000A0378" w:rsidP="00740D57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</w:tr>
      <w:tr w:rsidR="000A0378" w14:paraId="455C016A" w14:textId="77777777" w:rsidTr="00740D57">
        <w:tc>
          <w:tcPr>
            <w:tcW w:w="2066" w:type="pct"/>
            <w:tcBorders>
              <w:top w:val="single" w:sz="4" w:space="0" w:color="auto"/>
            </w:tcBorders>
          </w:tcPr>
          <w:p w14:paraId="775D6E56" w14:textId="4A4149F0" w:rsidR="000A0378" w:rsidRPr="00F32656" w:rsidRDefault="000A0378" w:rsidP="000A0378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ausea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565EDAA4" w14:textId="18FF21E7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20.67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0FF6BA18" w14:textId="1F9DE0B9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28.23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074DEF82" w14:textId="77777777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53E9F7F6" w14:textId="4130E1E9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21.46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51DA78E0" w14:textId="384B757E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24.40</w:t>
            </w:r>
          </w:p>
        </w:tc>
      </w:tr>
      <w:tr w:rsidR="000A0378" w14:paraId="57230B48" w14:textId="77777777" w:rsidTr="00740D57">
        <w:tc>
          <w:tcPr>
            <w:tcW w:w="2066" w:type="pct"/>
          </w:tcPr>
          <w:p w14:paraId="75AF29C1" w14:textId="7F6E057E" w:rsidR="000A0378" w:rsidRPr="00F32656" w:rsidRDefault="000A0378" w:rsidP="000A0378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Oculomotor Problems</w:t>
            </w:r>
          </w:p>
        </w:tc>
        <w:tc>
          <w:tcPr>
            <w:tcW w:w="702" w:type="pct"/>
            <w:vAlign w:val="center"/>
          </w:tcPr>
          <w:p w14:paraId="5BE1C0AE" w14:textId="01116F2D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18.63</w:t>
            </w:r>
          </w:p>
        </w:tc>
        <w:tc>
          <w:tcPr>
            <w:tcW w:w="702" w:type="pct"/>
            <w:vAlign w:val="center"/>
          </w:tcPr>
          <w:p w14:paraId="7EA9BEE1" w14:textId="5AF620B4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15.48</w:t>
            </w:r>
          </w:p>
        </w:tc>
        <w:tc>
          <w:tcPr>
            <w:tcW w:w="128" w:type="pct"/>
          </w:tcPr>
          <w:p w14:paraId="510CBE9D" w14:textId="77777777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70F9770E" w14:textId="149EE8EC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19.27</w:t>
            </w:r>
          </w:p>
        </w:tc>
        <w:tc>
          <w:tcPr>
            <w:tcW w:w="700" w:type="pct"/>
            <w:vAlign w:val="center"/>
          </w:tcPr>
          <w:p w14:paraId="2D59551D" w14:textId="3A1447A8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17.74</w:t>
            </w:r>
          </w:p>
        </w:tc>
      </w:tr>
      <w:tr w:rsidR="000A0378" w14:paraId="421B9828" w14:textId="77777777" w:rsidTr="000A0378">
        <w:tc>
          <w:tcPr>
            <w:tcW w:w="2066" w:type="pct"/>
          </w:tcPr>
          <w:p w14:paraId="7674A983" w14:textId="616F9D15" w:rsidR="000A0378" w:rsidRPr="00F32656" w:rsidRDefault="000A0378" w:rsidP="000A0378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orientation</w:t>
            </w:r>
          </w:p>
        </w:tc>
        <w:tc>
          <w:tcPr>
            <w:tcW w:w="702" w:type="pct"/>
            <w:vAlign w:val="center"/>
          </w:tcPr>
          <w:p w14:paraId="7497F70E" w14:textId="35FDF396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35.38</w:t>
            </w:r>
          </w:p>
        </w:tc>
        <w:tc>
          <w:tcPr>
            <w:tcW w:w="702" w:type="pct"/>
            <w:vAlign w:val="center"/>
          </w:tcPr>
          <w:p w14:paraId="04EDC6A8" w14:textId="60018247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49.59</w:t>
            </w:r>
          </w:p>
        </w:tc>
        <w:tc>
          <w:tcPr>
            <w:tcW w:w="128" w:type="pct"/>
          </w:tcPr>
          <w:p w14:paraId="30EAC42B" w14:textId="77777777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397474BF" w14:textId="633912AA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28.42</w:t>
            </w:r>
          </w:p>
        </w:tc>
        <w:tc>
          <w:tcPr>
            <w:tcW w:w="700" w:type="pct"/>
            <w:vAlign w:val="center"/>
          </w:tcPr>
          <w:p w14:paraId="43AF9608" w14:textId="25774ED6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31.39</w:t>
            </w:r>
          </w:p>
        </w:tc>
      </w:tr>
      <w:tr w:rsidR="000A0378" w14:paraId="3BCB7941" w14:textId="77777777" w:rsidTr="000A0378">
        <w:tc>
          <w:tcPr>
            <w:tcW w:w="2066" w:type="pct"/>
            <w:tcBorders>
              <w:bottom w:val="single" w:sz="4" w:space="0" w:color="auto"/>
            </w:tcBorders>
          </w:tcPr>
          <w:p w14:paraId="37A91BE9" w14:textId="75891D37" w:rsidR="000A0378" w:rsidRPr="00F32656" w:rsidRDefault="000A0378" w:rsidP="000A0378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6DA08A44" w14:textId="3EFDE4DF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26.80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42E53DA0" w14:textId="5B335B34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30.26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6F7A04C1" w14:textId="77777777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371553F4" w14:textId="23A7A8C6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25.56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48428A96" w14:textId="6398D7AE" w:rsidR="000A0378" w:rsidRDefault="000A0378" w:rsidP="000A0378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FF3CA7">
              <w:rPr>
                <w:rFonts w:eastAsia="Times New Roman" w:cs="Times New Roman"/>
                <w:szCs w:val="24"/>
                <w:lang w:eastAsia="de-DE"/>
              </w:rPr>
              <w:t>24.15</w:t>
            </w:r>
          </w:p>
        </w:tc>
      </w:tr>
    </w:tbl>
    <w:p w14:paraId="630546AB" w14:textId="03E8BA06" w:rsidR="000A0378" w:rsidRDefault="000A0378" w:rsidP="00CF4DBC">
      <w:pPr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4C6C1408" w14:textId="7B6B5156" w:rsidR="00CF4DBC" w:rsidRDefault="00CF4DBC" w:rsidP="00CF4DBC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 w:rsidR="00EC1F04">
        <w:rPr>
          <w:rFonts w:cs="Times New Roman"/>
          <w:szCs w:val="24"/>
        </w:rPr>
        <w:t>3</w:t>
      </w:r>
      <w:r>
        <w:rPr>
          <w:rFonts w:cs="Times New Roman"/>
          <w:szCs w:val="24"/>
        </w:rPr>
        <w:t>: Means and standard deviations of the presence ratings by sensory realism conditions.</w:t>
      </w:r>
    </w:p>
    <w:tbl>
      <w:tblPr>
        <w:tblStyle w:val="Tabellenraster"/>
        <w:tblW w:w="47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9"/>
        <w:gridCol w:w="1304"/>
        <w:gridCol w:w="1304"/>
        <w:gridCol w:w="238"/>
        <w:gridCol w:w="1304"/>
        <w:gridCol w:w="1301"/>
      </w:tblGrid>
      <w:tr w:rsidR="00CF4DBC" w14:paraId="56BB1062" w14:textId="77777777" w:rsidTr="00DB5E94">
        <w:tc>
          <w:tcPr>
            <w:tcW w:w="2066" w:type="pct"/>
            <w:tcBorders>
              <w:top w:val="single" w:sz="4" w:space="0" w:color="auto"/>
            </w:tcBorders>
          </w:tcPr>
          <w:p w14:paraId="69496054" w14:textId="77777777" w:rsidR="00CF4DBC" w:rsidRDefault="00CF4DBC" w:rsidP="00DB5E94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16629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Low sensory realism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33B8FF19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F3181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High sensory realism</w:t>
            </w:r>
          </w:p>
        </w:tc>
      </w:tr>
      <w:tr w:rsidR="00CF4DBC" w14:paraId="45D9DC56" w14:textId="77777777" w:rsidTr="00DB5E94">
        <w:tc>
          <w:tcPr>
            <w:tcW w:w="2066" w:type="pct"/>
            <w:tcBorders>
              <w:bottom w:val="single" w:sz="4" w:space="0" w:color="auto"/>
            </w:tcBorders>
          </w:tcPr>
          <w:p w14:paraId="6170565E" w14:textId="4433A87C" w:rsidR="00CF4DBC" w:rsidRPr="0044015B" w:rsidRDefault="00CF4DBC" w:rsidP="00DB5E94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2DAE3B07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101B3E15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00296A7F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4FE74CD2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777B0774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</w:tr>
      <w:tr w:rsidR="00CF4DBC" w14:paraId="0A287815" w14:textId="77777777" w:rsidTr="00DB5E94">
        <w:tc>
          <w:tcPr>
            <w:tcW w:w="2066" w:type="pct"/>
            <w:tcBorders>
              <w:top w:val="single" w:sz="4" w:space="0" w:color="auto"/>
            </w:tcBorders>
          </w:tcPr>
          <w:p w14:paraId="51E697FF" w14:textId="20D2F583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 situation 1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1661F9CA" w14:textId="37B4B83F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43.60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47B8804A" w14:textId="51E72A6D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25.88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0C1E82C8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098BFBB7" w14:textId="07157F80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59.13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5A4452C7" w14:textId="6D58A6FB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24.06</w:t>
            </w:r>
          </w:p>
        </w:tc>
      </w:tr>
      <w:tr w:rsidR="00CF4DBC" w14:paraId="3C945616" w14:textId="77777777" w:rsidTr="00CF4DBC">
        <w:tc>
          <w:tcPr>
            <w:tcW w:w="2066" w:type="pct"/>
          </w:tcPr>
          <w:p w14:paraId="4D9384A9" w14:textId="15DACEB7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eight situation</w:t>
            </w:r>
          </w:p>
        </w:tc>
        <w:tc>
          <w:tcPr>
            <w:tcW w:w="702" w:type="pct"/>
            <w:vAlign w:val="center"/>
          </w:tcPr>
          <w:p w14:paraId="2F5528BA" w14:textId="32058ABA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54.60</w:t>
            </w:r>
          </w:p>
        </w:tc>
        <w:tc>
          <w:tcPr>
            <w:tcW w:w="702" w:type="pct"/>
            <w:vAlign w:val="center"/>
          </w:tcPr>
          <w:p w14:paraId="71083F89" w14:textId="1955FA4D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22.63</w:t>
            </w:r>
          </w:p>
        </w:tc>
        <w:tc>
          <w:tcPr>
            <w:tcW w:w="128" w:type="pct"/>
          </w:tcPr>
          <w:p w14:paraId="647A4E0C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43111620" w14:textId="5EE5329B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70.22</w:t>
            </w:r>
          </w:p>
        </w:tc>
        <w:tc>
          <w:tcPr>
            <w:tcW w:w="700" w:type="pct"/>
            <w:vAlign w:val="center"/>
          </w:tcPr>
          <w:p w14:paraId="018A9575" w14:textId="22F838B0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24.05</w:t>
            </w:r>
          </w:p>
        </w:tc>
      </w:tr>
      <w:tr w:rsidR="00CF4DBC" w14:paraId="16CBFAA1" w14:textId="77777777" w:rsidTr="00CF4DBC">
        <w:tc>
          <w:tcPr>
            <w:tcW w:w="2066" w:type="pct"/>
            <w:tcBorders>
              <w:bottom w:val="single" w:sz="4" w:space="0" w:color="auto"/>
            </w:tcBorders>
          </w:tcPr>
          <w:p w14:paraId="21B766C2" w14:textId="5F500385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 situation 2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13EDDA79" w14:textId="550F7A0B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45.80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26E31E10" w14:textId="70D99744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26.87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720517F0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48744102" w14:textId="5A1211CF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62.87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2EEEB614" w14:textId="45DAB678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25.92</w:t>
            </w:r>
          </w:p>
        </w:tc>
      </w:tr>
    </w:tbl>
    <w:p w14:paraId="5550FF90" w14:textId="77777777" w:rsidR="00CF4DBC" w:rsidRPr="0044015B" w:rsidRDefault="00CF4DBC" w:rsidP="00CF4DBC">
      <w:r w:rsidRPr="001549D3">
        <w:rPr>
          <w:rFonts w:cs="Times New Roman"/>
          <w:szCs w:val="24"/>
        </w:rPr>
        <w:t xml:space="preserve"> </w:t>
      </w:r>
    </w:p>
    <w:p w14:paraId="6DB32E4D" w14:textId="77777777" w:rsidR="000A0378" w:rsidRDefault="000A037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4B039C3" w14:textId="09AA53A0" w:rsidR="00CF4DBC" w:rsidRDefault="00CF4DBC" w:rsidP="00CF4DBC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able </w:t>
      </w:r>
      <w:r w:rsidR="00EC1F04">
        <w:rPr>
          <w:rFonts w:cs="Times New Roman"/>
          <w:szCs w:val="24"/>
        </w:rPr>
        <w:t>4</w:t>
      </w:r>
      <w:r>
        <w:rPr>
          <w:rFonts w:cs="Times New Roman"/>
          <w:szCs w:val="24"/>
        </w:rPr>
        <w:t>: Means and standard deviations of the fear ratings by sensory realism conditions.</w:t>
      </w:r>
    </w:p>
    <w:tbl>
      <w:tblPr>
        <w:tblStyle w:val="Tabellenraster"/>
        <w:tblW w:w="47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9"/>
        <w:gridCol w:w="1304"/>
        <w:gridCol w:w="1304"/>
        <w:gridCol w:w="238"/>
        <w:gridCol w:w="1304"/>
        <w:gridCol w:w="1301"/>
      </w:tblGrid>
      <w:tr w:rsidR="00CF4DBC" w14:paraId="30FFCBA8" w14:textId="77777777" w:rsidTr="00DB5E94">
        <w:tc>
          <w:tcPr>
            <w:tcW w:w="2066" w:type="pct"/>
            <w:tcBorders>
              <w:top w:val="single" w:sz="4" w:space="0" w:color="auto"/>
            </w:tcBorders>
          </w:tcPr>
          <w:p w14:paraId="07A4C8E2" w14:textId="77777777" w:rsidR="00CF4DBC" w:rsidRDefault="00CF4DBC" w:rsidP="00DB5E94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BB2DD0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Low sensory realism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42D968BE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94153F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High sensory realism</w:t>
            </w:r>
          </w:p>
        </w:tc>
      </w:tr>
      <w:tr w:rsidR="00CF4DBC" w14:paraId="0177CE94" w14:textId="77777777" w:rsidTr="00DB5E94">
        <w:tc>
          <w:tcPr>
            <w:tcW w:w="2066" w:type="pct"/>
            <w:tcBorders>
              <w:bottom w:val="single" w:sz="4" w:space="0" w:color="auto"/>
            </w:tcBorders>
          </w:tcPr>
          <w:p w14:paraId="6034C798" w14:textId="77777777" w:rsidR="00CF4DBC" w:rsidRPr="0044015B" w:rsidRDefault="00CF4DBC" w:rsidP="00DB5E94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63D9EAB5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3A0E0F73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4873859E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12D9EC3F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4D48EB4D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</w:tr>
      <w:tr w:rsidR="00CF4DBC" w14:paraId="2E8C446D" w14:textId="77777777" w:rsidTr="00DB5E94">
        <w:tc>
          <w:tcPr>
            <w:tcW w:w="2066" w:type="pct"/>
            <w:tcBorders>
              <w:top w:val="single" w:sz="4" w:space="0" w:color="auto"/>
            </w:tcBorders>
          </w:tcPr>
          <w:p w14:paraId="6C3CC2EE" w14:textId="77777777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 situation 1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720F0305" w14:textId="20180E56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2.08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44F3C509" w14:textId="0675C54E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3.80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56DACB9A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22C1AAEA" w14:textId="294F9589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3.75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7AC68FEC" w14:textId="6CB4510D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8.63</w:t>
            </w:r>
          </w:p>
        </w:tc>
      </w:tr>
      <w:tr w:rsidR="00CF4DBC" w14:paraId="693312EF" w14:textId="77777777" w:rsidTr="00DB5E94">
        <w:tc>
          <w:tcPr>
            <w:tcW w:w="2066" w:type="pct"/>
          </w:tcPr>
          <w:p w14:paraId="5629CE75" w14:textId="77777777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eight situation</w:t>
            </w:r>
          </w:p>
        </w:tc>
        <w:tc>
          <w:tcPr>
            <w:tcW w:w="702" w:type="pct"/>
            <w:vAlign w:val="center"/>
          </w:tcPr>
          <w:p w14:paraId="1CE23593" w14:textId="2BD06864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48.20</w:t>
            </w:r>
          </w:p>
        </w:tc>
        <w:tc>
          <w:tcPr>
            <w:tcW w:w="702" w:type="pct"/>
            <w:vAlign w:val="center"/>
          </w:tcPr>
          <w:p w14:paraId="2D2DFE6D" w14:textId="10BCAB95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26.33</w:t>
            </w:r>
          </w:p>
        </w:tc>
        <w:tc>
          <w:tcPr>
            <w:tcW w:w="128" w:type="pct"/>
          </w:tcPr>
          <w:p w14:paraId="58867403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391D7DD1" w14:textId="45C8909D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56.17</w:t>
            </w:r>
          </w:p>
        </w:tc>
        <w:tc>
          <w:tcPr>
            <w:tcW w:w="700" w:type="pct"/>
            <w:vAlign w:val="center"/>
          </w:tcPr>
          <w:p w14:paraId="3B7095E4" w14:textId="103B553A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26.76</w:t>
            </w:r>
          </w:p>
        </w:tc>
      </w:tr>
      <w:tr w:rsidR="00CF4DBC" w14:paraId="358BCB10" w14:textId="77777777" w:rsidTr="00DB5E94">
        <w:tc>
          <w:tcPr>
            <w:tcW w:w="2066" w:type="pct"/>
            <w:tcBorders>
              <w:bottom w:val="single" w:sz="4" w:space="0" w:color="auto"/>
            </w:tcBorders>
          </w:tcPr>
          <w:p w14:paraId="676A431F" w14:textId="77777777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 situation 2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729DF678" w14:textId="6DBA5331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4.12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31053D40" w14:textId="30A7332F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6.17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310B8A35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22C1D172" w14:textId="27C231D4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4.00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008CD31E" w14:textId="170472CD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12.23</w:t>
            </w:r>
          </w:p>
        </w:tc>
      </w:tr>
    </w:tbl>
    <w:p w14:paraId="4EFA0240" w14:textId="77E078A1" w:rsidR="00CF4DBC" w:rsidRDefault="00CF4DBC" w:rsidP="00CF4DBC">
      <w:pPr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083081CB" w14:textId="3324E414" w:rsidR="00CF4DBC" w:rsidRDefault="00CF4DBC" w:rsidP="00CF4DBC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 w:rsidR="00EC1F04">
        <w:rPr>
          <w:rFonts w:cs="Times New Roman"/>
          <w:szCs w:val="24"/>
        </w:rPr>
        <w:t>5</w:t>
      </w:r>
      <w:r>
        <w:rPr>
          <w:rFonts w:cs="Times New Roman"/>
          <w:szCs w:val="24"/>
        </w:rPr>
        <w:t>: Means and standard deviations of baseline-corrected skin conductance level by sensory realism conditions.</w:t>
      </w:r>
    </w:p>
    <w:tbl>
      <w:tblPr>
        <w:tblStyle w:val="Tabellenraster"/>
        <w:tblW w:w="47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9"/>
        <w:gridCol w:w="1304"/>
        <w:gridCol w:w="1304"/>
        <w:gridCol w:w="238"/>
        <w:gridCol w:w="1304"/>
        <w:gridCol w:w="1301"/>
      </w:tblGrid>
      <w:tr w:rsidR="00CF4DBC" w14:paraId="1D547DFB" w14:textId="77777777" w:rsidTr="00DB5E94">
        <w:tc>
          <w:tcPr>
            <w:tcW w:w="2066" w:type="pct"/>
            <w:tcBorders>
              <w:top w:val="single" w:sz="4" w:space="0" w:color="auto"/>
            </w:tcBorders>
          </w:tcPr>
          <w:p w14:paraId="47F00417" w14:textId="77777777" w:rsidR="00CF4DBC" w:rsidRDefault="00CF4DBC" w:rsidP="00DB5E94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D9BACC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Low sensory realism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04E01927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319602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High sensory realism</w:t>
            </w:r>
          </w:p>
        </w:tc>
      </w:tr>
      <w:tr w:rsidR="00CF4DBC" w14:paraId="61A18CE7" w14:textId="77777777" w:rsidTr="00DB5E94">
        <w:tc>
          <w:tcPr>
            <w:tcW w:w="2066" w:type="pct"/>
            <w:tcBorders>
              <w:bottom w:val="single" w:sz="4" w:space="0" w:color="auto"/>
            </w:tcBorders>
          </w:tcPr>
          <w:p w14:paraId="4D71C2F3" w14:textId="77777777" w:rsidR="00CF4DBC" w:rsidRPr="0044015B" w:rsidRDefault="00CF4DBC" w:rsidP="00DB5E94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2050CA08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56636202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3DB3BD0B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3368326D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3F635ADC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</w:tr>
      <w:tr w:rsidR="00CF4DBC" w14:paraId="15D19219" w14:textId="77777777" w:rsidTr="00DB5E94">
        <w:tc>
          <w:tcPr>
            <w:tcW w:w="2066" w:type="pct"/>
            <w:tcBorders>
              <w:top w:val="single" w:sz="4" w:space="0" w:color="auto"/>
            </w:tcBorders>
          </w:tcPr>
          <w:p w14:paraId="0DA751BD" w14:textId="77777777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 situation 1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66F76EA3" w14:textId="1305F22A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-0.02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3D5C5F26" w14:textId="6418A553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1BBAF8EB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6EEC071D" w14:textId="55EA217C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-0.0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6FD9E921" w14:textId="5512892E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</w:tr>
      <w:tr w:rsidR="00CF4DBC" w14:paraId="4E3484F5" w14:textId="77777777" w:rsidTr="00DB5E94">
        <w:tc>
          <w:tcPr>
            <w:tcW w:w="2066" w:type="pct"/>
          </w:tcPr>
          <w:p w14:paraId="23DE8D58" w14:textId="77777777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eight situation</w:t>
            </w:r>
          </w:p>
        </w:tc>
        <w:tc>
          <w:tcPr>
            <w:tcW w:w="702" w:type="pct"/>
            <w:vAlign w:val="center"/>
          </w:tcPr>
          <w:p w14:paraId="2BE12EA7" w14:textId="239F8B6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14</w:t>
            </w:r>
          </w:p>
        </w:tc>
        <w:tc>
          <w:tcPr>
            <w:tcW w:w="702" w:type="pct"/>
            <w:vAlign w:val="center"/>
          </w:tcPr>
          <w:p w14:paraId="78C793A8" w14:textId="1BC14D26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28" w:type="pct"/>
          </w:tcPr>
          <w:p w14:paraId="1B788FD1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7B31FB18" w14:textId="118B6DB2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16</w:t>
            </w:r>
          </w:p>
        </w:tc>
        <w:tc>
          <w:tcPr>
            <w:tcW w:w="700" w:type="pct"/>
            <w:vAlign w:val="center"/>
          </w:tcPr>
          <w:p w14:paraId="477AD46F" w14:textId="116E0750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10</w:t>
            </w:r>
          </w:p>
        </w:tc>
      </w:tr>
      <w:tr w:rsidR="00CF4DBC" w14:paraId="4927DE5D" w14:textId="77777777" w:rsidTr="00DB5E94">
        <w:tc>
          <w:tcPr>
            <w:tcW w:w="2066" w:type="pct"/>
            <w:tcBorders>
              <w:bottom w:val="single" w:sz="4" w:space="0" w:color="auto"/>
            </w:tcBorders>
          </w:tcPr>
          <w:p w14:paraId="4FDD94A7" w14:textId="77777777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 situation 2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029CA8DB" w14:textId="1B367EC2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4F069966" w14:textId="23C3CF65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10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4B37AE9B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323244E7" w14:textId="5ADC3CE0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00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4D8A2E87" w14:textId="3FDC3969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</w:tr>
    </w:tbl>
    <w:p w14:paraId="085F55D2" w14:textId="7458B33B" w:rsidR="00CF4DBC" w:rsidRDefault="00CF4DBC" w:rsidP="00CF4DBC">
      <w:pPr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269B31B6" w14:textId="76BF6D6A" w:rsidR="00CF4DBC" w:rsidRDefault="00CF4DBC" w:rsidP="00CF4DBC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 w:rsidR="00EC1F04">
        <w:rPr>
          <w:rFonts w:cs="Times New Roman"/>
          <w:szCs w:val="24"/>
        </w:rPr>
        <w:t>6</w:t>
      </w:r>
      <w:bookmarkStart w:id="0" w:name="_GoBack"/>
      <w:bookmarkEnd w:id="0"/>
      <w:r>
        <w:rPr>
          <w:rFonts w:cs="Times New Roman"/>
          <w:szCs w:val="24"/>
        </w:rPr>
        <w:t>: Means and standard deviations of baseline-corrected heart rate by sensory realism conditions.</w:t>
      </w:r>
    </w:p>
    <w:tbl>
      <w:tblPr>
        <w:tblStyle w:val="Tabellenraster"/>
        <w:tblW w:w="47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9"/>
        <w:gridCol w:w="1304"/>
        <w:gridCol w:w="1304"/>
        <w:gridCol w:w="238"/>
        <w:gridCol w:w="1304"/>
        <w:gridCol w:w="1301"/>
      </w:tblGrid>
      <w:tr w:rsidR="00CF4DBC" w14:paraId="0229C22B" w14:textId="77777777" w:rsidTr="00DB5E94">
        <w:tc>
          <w:tcPr>
            <w:tcW w:w="2066" w:type="pct"/>
            <w:tcBorders>
              <w:top w:val="single" w:sz="4" w:space="0" w:color="auto"/>
            </w:tcBorders>
          </w:tcPr>
          <w:p w14:paraId="2ACED4AE" w14:textId="77777777" w:rsidR="00CF4DBC" w:rsidRDefault="00CF4DBC" w:rsidP="00DB5E94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1EE93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Low sensory realism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39EA75AA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B0C2B0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F32656">
              <w:rPr>
                <w:rFonts w:cs="Times New Roman"/>
                <w:b/>
                <w:szCs w:val="24"/>
              </w:rPr>
              <w:t>High sensory realism</w:t>
            </w:r>
          </w:p>
        </w:tc>
      </w:tr>
      <w:tr w:rsidR="00CF4DBC" w14:paraId="620F0D66" w14:textId="77777777" w:rsidTr="00DB5E94">
        <w:tc>
          <w:tcPr>
            <w:tcW w:w="2066" w:type="pct"/>
            <w:tcBorders>
              <w:bottom w:val="single" w:sz="4" w:space="0" w:color="auto"/>
            </w:tcBorders>
          </w:tcPr>
          <w:p w14:paraId="170A9236" w14:textId="77777777" w:rsidR="00CF4DBC" w:rsidRPr="0044015B" w:rsidRDefault="00CF4DBC" w:rsidP="00DB5E94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0B97EA01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5DF8DE4F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2F757483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48038A13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M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4AD4D57E" w14:textId="77777777" w:rsidR="00CF4DBC" w:rsidRPr="00F32656" w:rsidRDefault="00CF4DBC" w:rsidP="00DB5E94">
            <w:pPr>
              <w:spacing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F32656">
              <w:rPr>
                <w:rFonts w:cs="Times New Roman"/>
                <w:b/>
                <w:i/>
                <w:szCs w:val="24"/>
              </w:rPr>
              <w:t>SD</w:t>
            </w:r>
          </w:p>
        </w:tc>
      </w:tr>
      <w:tr w:rsidR="00CF4DBC" w14:paraId="0DA1D8D7" w14:textId="77777777" w:rsidTr="00DB5E94">
        <w:tc>
          <w:tcPr>
            <w:tcW w:w="2066" w:type="pct"/>
            <w:tcBorders>
              <w:top w:val="single" w:sz="4" w:space="0" w:color="auto"/>
            </w:tcBorders>
          </w:tcPr>
          <w:p w14:paraId="7681FEF5" w14:textId="77777777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 situation 1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741EF556" w14:textId="1CE02BF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-3.99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62B6D9A7" w14:textId="5270621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3.84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1BC8CDC9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018B6400" w14:textId="18337790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-3.1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5B880E85" w14:textId="22747C58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3.75</w:t>
            </w:r>
          </w:p>
        </w:tc>
      </w:tr>
      <w:tr w:rsidR="00CF4DBC" w14:paraId="2C6C4130" w14:textId="77777777" w:rsidTr="00DB5E94">
        <w:tc>
          <w:tcPr>
            <w:tcW w:w="2066" w:type="pct"/>
          </w:tcPr>
          <w:p w14:paraId="15086ADA" w14:textId="77777777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eight situation</w:t>
            </w:r>
          </w:p>
        </w:tc>
        <w:tc>
          <w:tcPr>
            <w:tcW w:w="702" w:type="pct"/>
            <w:vAlign w:val="center"/>
          </w:tcPr>
          <w:p w14:paraId="7EF7F041" w14:textId="21DA953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-1.60</w:t>
            </w:r>
          </w:p>
        </w:tc>
        <w:tc>
          <w:tcPr>
            <w:tcW w:w="702" w:type="pct"/>
            <w:vAlign w:val="center"/>
          </w:tcPr>
          <w:p w14:paraId="08C8DD43" w14:textId="2D37CE51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6.81</w:t>
            </w:r>
          </w:p>
        </w:tc>
        <w:tc>
          <w:tcPr>
            <w:tcW w:w="128" w:type="pct"/>
          </w:tcPr>
          <w:p w14:paraId="1CDCF955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6455E8E0" w14:textId="564F66D6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0.15</w:t>
            </w:r>
          </w:p>
        </w:tc>
        <w:tc>
          <w:tcPr>
            <w:tcW w:w="700" w:type="pct"/>
            <w:vAlign w:val="center"/>
          </w:tcPr>
          <w:p w14:paraId="4ED3BFA7" w14:textId="5E01C586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7.55</w:t>
            </w:r>
          </w:p>
        </w:tc>
      </w:tr>
      <w:tr w:rsidR="00CF4DBC" w14:paraId="63C0E474" w14:textId="77777777" w:rsidTr="00DB5E94">
        <w:tc>
          <w:tcPr>
            <w:tcW w:w="2066" w:type="pct"/>
            <w:tcBorders>
              <w:bottom w:val="single" w:sz="4" w:space="0" w:color="auto"/>
            </w:tcBorders>
          </w:tcPr>
          <w:p w14:paraId="500D87E8" w14:textId="77777777" w:rsidR="00CF4DBC" w:rsidRPr="00F32656" w:rsidRDefault="00CF4DBC" w:rsidP="00CF4DBC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 situation 2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3223B556" w14:textId="3108372C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-2.18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1EF066DB" w14:textId="0F2F62E9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3.68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07A6A565" w14:textId="77777777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1F23D242" w14:textId="24DE5991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-1.15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3C45FB27" w14:textId="71B8C910" w:rsidR="00CF4DBC" w:rsidRDefault="00CF4DBC" w:rsidP="00CF4DBC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D32528">
              <w:rPr>
                <w:rFonts w:eastAsia="Times New Roman" w:cs="Times New Roman"/>
                <w:szCs w:val="24"/>
                <w:lang w:eastAsia="de-DE"/>
              </w:rPr>
              <w:t>4.87</w:t>
            </w:r>
          </w:p>
        </w:tc>
      </w:tr>
    </w:tbl>
    <w:p w14:paraId="7A091572" w14:textId="77777777" w:rsidR="00CF4DBC" w:rsidRPr="001549D3" w:rsidRDefault="00CF4DBC" w:rsidP="00CF4DBC">
      <w:r w:rsidRPr="001549D3">
        <w:rPr>
          <w:rFonts w:cs="Times New Roman"/>
          <w:szCs w:val="24"/>
        </w:rPr>
        <w:t xml:space="preserve"> </w:t>
      </w:r>
    </w:p>
    <w:p w14:paraId="09E0E5FC" w14:textId="77777777" w:rsidR="00CF4DBC" w:rsidRPr="001549D3" w:rsidRDefault="00CF4DBC" w:rsidP="00CF4DBC"/>
    <w:sectPr w:rsidR="00CF4DB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4AB9E2" w14:textId="77777777" w:rsidR="004725F9" w:rsidRDefault="004725F9" w:rsidP="00117666">
      <w:pPr>
        <w:spacing w:after="0"/>
      </w:pPr>
      <w:r>
        <w:separator/>
      </w:r>
    </w:p>
  </w:endnote>
  <w:endnote w:type="continuationSeparator" w:id="0">
    <w:p w14:paraId="719D4FE4" w14:textId="77777777" w:rsidR="004725F9" w:rsidRDefault="004725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F590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1F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F590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1F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D2F38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03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D2F38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03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22520" w14:textId="77777777" w:rsidR="004725F9" w:rsidRDefault="004725F9" w:rsidP="00117666">
      <w:pPr>
        <w:spacing w:after="0"/>
      </w:pPr>
      <w:r>
        <w:separator/>
      </w:r>
    </w:p>
  </w:footnote>
  <w:footnote w:type="continuationSeparator" w:id="0">
    <w:p w14:paraId="22555849" w14:textId="77777777" w:rsidR="004725F9" w:rsidRDefault="004725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F1A"/>
    <w:rsid w:val="0001436A"/>
    <w:rsid w:val="00034304"/>
    <w:rsid w:val="00035434"/>
    <w:rsid w:val="00052A14"/>
    <w:rsid w:val="00077D53"/>
    <w:rsid w:val="000A0378"/>
    <w:rsid w:val="00105FD9"/>
    <w:rsid w:val="00117666"/>
    <w:rsid w:val="001549D3"/>
    <w:rsid w:val="00160065"/>
    <w:rsid w:val="00177D84"/>
    <w:rsid w:val="001908E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15B"/>
    <w:rsid w:val="00447801"/>
    <w:rsid w:val="00452E9C"/>
    <w:rsid w:val="004725F9"/>
    <w:rsid w:val="004735C8"/>
    <w:rsid w:val="004947A6"/>
    <w:rsid w:val="004961FF"/>
    <w:rsid w:val="004F58FF"/>
    <w:rsid w:val="00504B1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DBC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F04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C432EC-6312-47A0-B25B-52AEFC802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1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 Gromer</cp:lastModifiedBy>
  <cp:revision>9</cp:revision>
  <cp:lastPrinted>2013-10-03T12:51:00Z</cp:lastPrinted>
  <dcterms:created xsi:type="dcterms:W3CDTF">2018-11-23T08:58:00Z</dcterms:created>
  <dcterms:modified xsi:type="dcterms:W3CDTF">2018-12-06T08:12:00Z</dcterms:modified>
</cp:coreProperties>
</file>